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FCAD0" w14:textId="01B0073A" w:rsidR="0032636E" w:rsidRDefault="00B6462A" w:rsidP="001A1709">
      <w:pPr>
        <w:rPr>
          <w:rFonts w:ascii="Arial" w:hAnsi="Arial" w:cs="Arial"/>
          <w:lang w:val="en-US"/>
        </w:rPr>
      </w:pPr>
      <w:r w:rsidRPr="00D12A90">
        <w:rPr>
          <w:rFonts w:ascii="Arial" w:hAnsi="Arial" w:cs="Arial"/>
          <w:b/>
          <w:lang w:val="en-US"/>
        </w:rPr>
        <w:t>Sup</w:t>
      </w:r>
      <w:r w:rsidR="00C96925" w:rsidRPr="00D12A90">
        <w:rPr>
          <w:rFonts w:ascii="Arial" w:hAnsi="Arial" w:cs="Arial"/>
          <w:b/>
          <w:lang w:val="en-US"/>
        </w:rPr>
        <w:t>plemen</w:t>
      </w:r>
      <w:r w:rsidR="00163B1D">
        <w:rPr>
          <w:rFonts w:ascii="Arial" w:hAnsi="Arial" w:cs="Arial"/>
          <w:b/>
          <w:lang w:val="en-US"/>
        </w:rPr>
        <w:t>tal</w:t>
      </w:r>
      <w:r w:rsidR="00C96925" w:rsidRPr="00D12A90">
        <w:rPr>
          <w:rFonts w:ascii="Arial" w:hAnsi="Arial" w:cs="Arial"/>
          <w:b/>
          <w:lang w:val="en-US"/>
        </w:rPr>
        <w:t xml:space="preserve"> </w:t>
      </w:r>
      <w:r w:rsidRPr="00D12A90">
        <w:rPr>
          <w:rFonts w:ascii="Arial" w:hAnsi="Arial" w:cs="Arial"/>
          <w:b/>
          <w:lang w:val="en-US"/>
        </w:rPr>
        <w:t xml:space="preserve">Table </w:t>
      </w:r>
      <w:r w:rsidR="00163B1D">
        <w:rPr>
          <w:rFonts w:ascii="Arial" w:hAnsi="Arial" w:cs="Arial"/>
          <w:b/>
          <w:lang w:val="en-US"/>
        </w:rPr>
        <w:t>S</w:t>
      </w:r>
      <w:r w:rsidRPr="00D12A90">
        <w:rPr>
          <w:rFonts w:ascii="Arial" w:hAnsi="Arial" w:cs="Arial"/>
          <w:b/>
          <w:lang w:val="en-US"/>
        </w:rPr>
        <w:t>1</w:t>
      </w:r>
      <w:r w:rsidR="00BA3C85" w:rsidRPr="00D12A90">
        <w:rPr>
          <w:rFonts w:ascii="Arial" w:hAnsi="Arial" w:cs="Arial"/>
          <w:b/>
          <w:lang w:val="en-US"/>
        </w:rPr>
        <w:t>.</w:t>
      </w:r>
      <w:r w:rsidR="00BA3C85" w:rsidRPr="00D12A90">
        <w:rPr>
          <w:rFonts w:ascii="Arial" w:hAnsi="Arial" w:cs="Arial"/>
          <w:lang w:val="en-US"/>
        </w:rPr>
        <w:t xml:space="preserve"> </w:t>
      </w:r>
      <w:r w:rsidR="002F6295" w:rsidRPr="00D12A90">
        <w:rPr>
          <w:rFonts w:ascii="Arial" w:hAnsi="Arial" w:cs="Arial"/>
          <w:lang w:val="en-US"/>
        </w:rPr>
        <w:t>A compendium of 426 ERGs included in the study</w:t>
      </w:r>
    </w:p>
    <w:p w14:paraId="62931224" w14:textId="77777777" w:rsidR="00B6462A" w:rsidRPr="00D12A90" w:rsidRDefault="00B6462A" w:rsidP="001A1709">
      <w:pPr>
        <w:rPr>
          <w:sz w:val="22"/>
          <w:lang w:val="en-US"/>
        </w:rPr>
      </w:pPr>
    </w:p>
    <w:p w14:paraId="3F2BD6A1" w14:textId="77777777" w:rsidR="00B6462A" w:rsidRPr="00D12A90" w:rsidRDefault="00B6462A" w:rsidP="001A1709">
      <w:pPr>
        <w:rPr>
          <w:sz w:val="22"/>
          <w:lang w:val="en-US"/>
        </w:rPr>
      </w:pPr>
    </w:p>
    <w:p w14:paraId="0FD5B961" w14:textId="5E74D809" w:rsidR="00B6462A" w:rsidRDefault="00B6462A" w:rsidP="001A1709">
      <w:pPr>
        <w:rPr>
          <w:sz w:val="22"/>
          <w:lang w:val="en-US"/>
        </w:rPr>
      </w:pPr>
    </w:p>
    <w:tbl>
      <w:tblPr>
        <w:tblW w:w="10314" w:type="dxa"/>
        <w:tblLook w:val="04A0" w:firstRow="1" w:lastRow="0" w:firstColumn="1" w:lastColumn="0" w:noHBand="0" w:noVBand="1"/>
      </w:tblPr>
      <w:tblGrid>
        <w:gridCol w:w="677"/>
        <w:gridCol w:w="1420"/>
        <w:gridCol w:w="7607"/>
        <w:gridCol w:w="952"/>
      </w:tblGrid>
      <w:tr w:rsidR="00B941F5" w:rsidRPr="00B941F5" w14:paraId="553965E7" w14:textId="77777777" w:rsidTr="00686BCD">
        <w:trPr>
          <w:trHeight w:val="225"/>
        </w:trPr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A8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42C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 Symbol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35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A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dditional function</w:t>
            </w:r>
          </w:p>
        </w:tc>
      </w:tr>
      <w:tr w:rsidR="00686BCD" w:rsidRPr="00B941F5" w14:paraId="691B0CEB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BF1DE"/>
            <w:noWrap/>
            <w:textDirection w:val="btLr"/>
            <w:vAlign w:val="center"/>
            <w:hideMark/>
          </w:tcPr>
          <w:p w14:paraId="16072982" w14:textId="77777777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NA methy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BD02ADB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 xml:space="preserve"> DM_w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C08EA1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D09B9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B08EDF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85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3C9F88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NMT1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464FC4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NA (cytosine-5-)-meth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D43BF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EB16456" w14:textId="77777777" w:rsidTr="00686BCD">
        <w:trPr>
          <w:trHeight w:val="68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E22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DAEC42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NMT3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4A7CEC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NA (cytosine-5-)-methyltransferase 3 alph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44B494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9B5436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32A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56D17F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NMT3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53C57D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NA (cytosine-5-)-methyltransferase 3 bet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7036E8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C81B2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7D6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1E17384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NMT3L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BD6BFC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NA (cytosine-5-)-methyltransferase 3-li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8871F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1C799D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63C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2D06F1F0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M_e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E7C4D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01B4D7C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F8662C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549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5BC3C1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ICD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15B21B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ctivation-induced cytidine deamin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02A3D8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732A53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8D2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910852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E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9D1AFD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et methylcytosine dioxygen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C54AB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5D333F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89E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8E2699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ET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0FA27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et methylcytosine dioxygen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7BD57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6D39B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CD8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A91582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ET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4F00B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et methylcytosine dioxygenase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7FB580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0A2A67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C29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9EB7A4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DH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9BEEA0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socitrate dehydrogenase 1 (NADP+), solub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0C241E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C4CB8C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88B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05A720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DH2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8D5FC6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socitrate dehydrogenase 2 (NADP+), mitochondri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441685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575C24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9AF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69A0D3CA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M_r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59E9D2C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A4934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4B359A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A44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C20481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D7AA5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-CpG binding domain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53D1DF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B4C2E4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456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308BA5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0E069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-CpG binding domain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C3F16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61175D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91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5C676A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9C3F0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-CpG binding domain protein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0CFD221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014F6A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391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34828A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D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24C77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-CpG binding domain protein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A9C7A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1F2AA7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6BF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82D8E1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D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6B17E4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-CpG binding domain prote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245FC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E78DD2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22CC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DFDE70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ECP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094CB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hyl CpG binding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756F81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1B424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813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F91BDA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HR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525E7D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like with PHD and ring finger domains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A3C0F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11AB4E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AEA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78900D6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HRF2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14:paraId="495EC5B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like with PHD and ring finger domains 2, E3 ubiquitin protein lig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53D3D83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4B674424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DE9D9"/>
            <w:noWrap/>
            <w:textDirection w:val="btLr"/>
            <w:vAlign w:val="center"/>
            <w:hideMark/>
          </w:tcPr>
          <w:p w14:paraId="789B1CF1" w14:textId="77777777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istone modifi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1B242A2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w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EB33A9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CDC52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78887E5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DE95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DD039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LOCK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DFD4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lock circadian regula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E378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61A9642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2F8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E87D5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REBBP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41E73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REB binding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39A6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5BE4850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397B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900AC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LP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3F9DF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longator acetyltransferase complex subunit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FBBF3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1D29780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0B0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90EAB4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LP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2CDD2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longator acetyltransferase complex subunit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0328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14DC4FC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D8B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0F0A6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P30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0F8A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1A binding protein p3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134E2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4CE4387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DE2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080AF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TF3C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9961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ral transcription factor IIIC, polypeptide 4, 90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D3C49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4748274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6D7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A7008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A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1CD36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acet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BB5F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5649C02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854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74F79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NS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4B43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AT8 regulatory NSL complex subunit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57685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0993BF5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E1C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6B82B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E81E8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B382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19E11B5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F81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B3693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D829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CDB68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244A2A0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188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42732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489F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0B51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6A21636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C0F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271A9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6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32D8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B176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7F1EFD1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EF02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801FE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6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548D9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6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C824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46E5685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1871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0989A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F299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06B1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7D8B3FA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143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F79EE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AT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9812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(lysine) acetyltransferase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C19317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7AE063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6B8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AEDD2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SL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66348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ale-specific lethal 3 homolog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F9C3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0A4C2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8A9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96E2C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COA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285CAE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coactivato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C5A9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8D3090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932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AEEA3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COA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5C09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coactivator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D93B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A76C51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E3F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4AE1D60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w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06A9CE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B745F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35442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4991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22D49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EBP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84168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E binding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5DC40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, HM_r</w:t>
            </w:r>
          </w:p>
        </w:tc>
      </w:tr>
      <w:tr w:rsidR="00686BCD" w:rsidRPr="00B941F5" w14:paraId="51EDF7F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4C5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87086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SH1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5A9B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sh1 (absent, small, or homeotic)-like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1DCA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BB785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FE2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B6110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SH2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B831E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sh2 (absent, small, or homeotic)-like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5E53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EF0EE2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3AF0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5EF6E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ARM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323D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oactivator-associated arginine meth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740B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2F5DFAD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CFC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DAA112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OT1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61854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OT1-like histone H3K79 methyltransfer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42A2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7A93FAE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C58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8EFD2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HM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91D3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uchromatic histone-lysine N-meth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6206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657AD52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E96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A2AB8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HMT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9B73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uchromatic histone-lysine N-methyltransfer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9969C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6E4F7AF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FE9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CECC4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ZH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7F47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nhancer of zeste 1 polycomb repressive complex 2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E17B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686BCD" w:rsidRPr="00B941F5" w14:paraId="733C925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E370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017F1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ZH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674E8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nhancer of zeste 2 polycomb repressive complex 2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DF60C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35B2931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849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C386D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B1923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664D5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CE6C7D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2D7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E01DB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DFD21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8A839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F6A1CC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C6A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1EC036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2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64CBC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2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DADD5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4A331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F1E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9329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2D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A1AF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2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D4A1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EC4E8A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71F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93B3B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2E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61B6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2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9A19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436093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F40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0AA0D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5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C9ECD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08EE0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03271D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B9F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E37D6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5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24F24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3BDA4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8BA39C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6735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C2A9F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MT5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5FF43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methyltransferase 5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CD7AA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96C3FE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69BB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CFDBC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LLT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2FFC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yeloid/lymphoid or mixed-lineage leukemia (trithorax homolog, Drosophila); translocated to, 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FD2B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BAF1A1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C02C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B63EE0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LLT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3B04D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yeloid/lymphoid or mixed-lineage leukemia (trithorax homolog, Drosophila); translocated to,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972D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7D1051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875D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1C92C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S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3739C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binding SET domain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AF5EB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1114FD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C49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6325E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S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8B2B1C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Binding SET Domain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5B71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6DF622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0E76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2A8E1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S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9A2A1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Binding SET Domain Protein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4D7D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9D817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86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B5762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8345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, with ZNF doma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1162BD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8AD5D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CBD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854A9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8BA49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B376E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88EB20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99D7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A5B100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28304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4BF8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C32AC0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F95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2DC1F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783DA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E2570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6FB9D7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F1A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B61CF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481648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F974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D1031B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42CA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C0ECE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4C967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35DA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7B774B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F34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A8C29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3CC2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D1131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DB437B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5D7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34408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1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9BE3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7417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DCB51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B713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C3ABE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5A714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2, with ZNF doma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5DB08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F3DEBD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B52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462A7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D81D0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DF654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FD03B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CE7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AC31F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06C4B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4B6CD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A415C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57C1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F5958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7657D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14163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00551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4C4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61545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EE33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47F1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608DF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DF9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FBA7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516A5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96867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54F056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3CB9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16784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DM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10675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 domain containing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59A65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9379DE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E80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D9318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34E757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FE2E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FD7BBF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27B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B37738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56C5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D8FFB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D46D81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1F4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D2E02E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93284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05A2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90AD8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C23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3E39C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3A9B1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5CDCD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F5374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EA95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93C53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0117C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F94C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6B4D9A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7790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CB35F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E253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BA3C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C8A6E5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EF4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D3009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MT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CB8F8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arginine methyltransferase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4F12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AD3932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922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5D44D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27A5D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11A42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D2A6E7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247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3209D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AFDA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45DCA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08703F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D9D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F1485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A720F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C7655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138426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0A4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A0C73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062AE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7A85E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32781F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939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07434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AD881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4A86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F8EC3B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11C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92961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9566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8FA3E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4679591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6CF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906A3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46695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442EC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0F498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C14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94456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37DA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containing (lysine methyltransferase)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C78A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D295F4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3EA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5B5D44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B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9E6B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, bifurcated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9F81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0BC4B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7DD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5406EB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DB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E380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, bifurcated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CA4B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F8A30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BAD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53205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ETMAR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0B5FC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domain and mariner transposase fusion gen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65158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2B351E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337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C35D4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Y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DDEA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and MYND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8A24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A4B96B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9B49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716B4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Y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2E6B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and MYND domain containin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E1B0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1611AD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177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4C4333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Y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EEBC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and MYND domain containin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C8EE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B839C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FE48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FEE5E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YD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C5FD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T and MYND domain containing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88948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9886F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E06B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A4C93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YD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C80C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MYD family member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A5116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44250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D70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59F9E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UV39H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D573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uppressor of variegation 3-9 homolog 1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B3580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BC7373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CA73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B82C5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UV39H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890D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uppressor of variegation 3-9 homolog 2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E5F3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7CEF5DD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D61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4B985AF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e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C4A883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2590A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DE4A1C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FC29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0911C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FB702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0A94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8D121E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1D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529D7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170C98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F144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0ADC01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F68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17843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3886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C8335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03CAFF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F72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B61C1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602B8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734C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A1BF5B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8254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FBAAC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D369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93E7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1D58C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D66E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051C9C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B73F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1740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25A9B8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3AA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13B2E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C326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AA5A6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67506C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C49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7CED6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AD50C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9FFD40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3B3EC0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0CC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7F54DF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BD97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6A43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DB7755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3167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30F2F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E51E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CE419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904C62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DF7A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B39CF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AC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995F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deacetylase 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F2F74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8501F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236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C53952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D8D30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9B3D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840E9C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8440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147AE3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F277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D4B5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43523F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4F5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F69349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2146B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74142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3A79A1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246E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56C2E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8071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486D50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7418B7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FBD8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A59A1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16105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C7ECB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2A16EF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F4B5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4A018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2A59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C62C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839DF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AB88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FF5A86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RT7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E4A38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rtuin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07870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A8B1775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DE9D9"/>
            <w:noWrap/>
            <w:textDirection w:val="btLr"/>
            <w:vAlign w:val="center"/>
            <w:hideMark/>
          </w:tcPr>
          <w:p w14:paraId="7F507335" w14:textId="77777777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istone modifi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C60B978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e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5B800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EF9A7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199473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FCD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3B4F9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R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67EBE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ir growth associat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DD0E2C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EAF8A2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E99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57E92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MJD1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9977A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umonji domain containing 1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8F474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F87F2B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3B59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6A16F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MJD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006C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umonji domain containin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5727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4AA66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76E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CBE0A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MJD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D75B0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umonji domain containing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1204B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395D6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FC9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475FD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3464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D04CD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B863D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121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30A54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40FE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06C104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A572ED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BA5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569BA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9EA3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ED580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F01C90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D5C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BDC0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8A9D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0C3B4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05D0B7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93F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667082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3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B150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3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7C949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C43D8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CDC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FF436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3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CA3A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318B9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660794B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A181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FA602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4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487E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4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3A4F7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67BA48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46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65751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4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49FF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4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C952D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AB54F2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284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E79D0C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4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4BC15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4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4590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789B27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B00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349E28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4D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8448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4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D01A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84A35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0C2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48802F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4E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E795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4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7076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1182EC5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9E1D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D9F4A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5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58ACA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888C1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514B9EE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0CA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63B8F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5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BC6B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7799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3819DE9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CD3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5FCC42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5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FF18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5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6B9AA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28D6E9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D88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DDCBB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5D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DDDD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5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8C971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E24236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8DF9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066EF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6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DAB7C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CA47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468870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E0BD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C91B9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6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34134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6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DD5213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3A83C0D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048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C8512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7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DD28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7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6FEA7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F75085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99C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381F7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DM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1B10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ysine (K)-specific demethylase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5073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F800A7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D633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D6439F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TY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11157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ously transcribed tetratricopeptide repeat containing, Y-link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717AC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0D25D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F7A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8B26F88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06D73E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20306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2C484A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0F3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38A73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A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74EA4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Pase family, AAA domain containin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4BE6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6F5ED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169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CE0A1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AD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66248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Pase family, AAA domain containing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C93C81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D748D7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715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A2991C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AZ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CA80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djacent to zinc finger domain, 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A6BB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69A357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13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9AE83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AZ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CB9E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djacent to zinc finger domain, 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8800F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DEB23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1C40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C9804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AZ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4A1D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djacent to zinc finger domain, 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5884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1026EFC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7611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046DE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AZ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F9C3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djacent to zinc finger domain,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DD9E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7F2957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934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E48E5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PTF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35D5E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PHD finger transcription fac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5BFC8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5FF19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CBD5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D8748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FBCC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DB094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0E4387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4770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0853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73EE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18546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50216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666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ACC41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EBCC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01ACD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2D862C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D29F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E04E5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291B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1189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55C8C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1A4E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2F6E5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A8A9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896E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04E93C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59A1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F47B8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33E5D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04AC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561DAF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88A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44425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B2A9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containing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2ACF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B494C5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AB1D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264DA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DT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7E5F8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, testis-specifi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249A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AED928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285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D73EF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P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19759F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nd PHD finger containing,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663BA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363EF04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237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D0A7A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PF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FBCE7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nd PHD finger containing,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FC4D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6BE1D0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58CF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4ED00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W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8E87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nd WD repeat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E31C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11F94E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BA3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7D936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RW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8C55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omodomain and WD repeat domain containin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BF62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D758C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F77B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C1A57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ECR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F5A0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at eye syndrome chromosome region, candidat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1063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433D72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60C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C4EA4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PF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35CA3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4, zinc and double PHD fingers, family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EE9E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4FF7E2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11A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E24C3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P40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933A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1A binding protein p4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39A8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18F3F5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81B4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5B3C9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BRM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D30903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bromo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B18CD7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C88D9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F03F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C8F10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IP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D283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leckstrin homology domain interacting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F8E72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75082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C02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31717F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P10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FF52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P100 nuclear antige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1AFD5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0DD41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5D5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7AC82F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P1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2A3653" w14:textId="77777777" w:rsidR="00B941F5" w:rsidRPr="00B941F5" w:rsidRDefault="00B941F5" w:rsidP="00B941F5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B941F5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P110 nuclear body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72BE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1EB3B1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DB97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0FE40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P14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8AC32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P140 nuclear body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0B849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64209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713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C5465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P140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291E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P140 nuclear body protein-li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47952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FBA209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21C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45EE6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A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B35A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AF1 RNA polymerase II, TATA box binding protein (TBP)-associated factor, 250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B102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5A0B36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172A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18989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AF1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9A268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AF1 RNA polymerase II, TATA box binding protein (TBP)-associated factor, 210kDa-li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82090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83875B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00F5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28BBD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AF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5BC0F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AF3 RNA polymerase II, TATA box binding protein (TBP)-associated factor, 140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BA4D6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5F6630B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976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1F779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RIM2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3B52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ipartite motif containing 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CCEB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A12DAA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7402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15256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RIM2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848EFC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ipartite motif containing 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22AB4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842051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A1F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7D9A0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RIM3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98B774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ipartite motif containing 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6CD5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289FB0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9EE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D2E94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RIM6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4C1B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ipartite motif containing 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B9FF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65BF766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F247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D7A20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ZMYND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770DA5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zinc finger, MYND-type containing 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74FA9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70DCD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D788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758E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ZMYND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DE80D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zinc finger, MYND-type containing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00B6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831651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5EBB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EBFC43C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DD810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50F54B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965B48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00C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EE01F0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IRE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13DD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utoimmune regula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1750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6799B2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30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21C40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56919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F6CF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792A86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2C76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E924F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93B1F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44699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1130D8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46C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1C45A7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CE8C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3020F5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61B54B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B42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4335C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7265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A76D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15062B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CBD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5C2CD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30E3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81C4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1524C7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7FB4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A04CE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1B31FE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DB763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3A517D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CEF3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82C7D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DY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3A0E7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protein, Y-li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492F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62B23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14CA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378F6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DY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85DE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protein, Y-lik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B1E9C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C4C04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CAF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C26CD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ATAD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D768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ATA zinc finger domain containing 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BF87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238A0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23C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1AF094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ATAD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048EE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ATA zinc finger domain containing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EA71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3A7F1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2A1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AABAD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LYR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CE8F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lyoxylate reductase 1 homolog (Arabidopsi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74CF1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421F3C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9D9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17DE5B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GF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5E3AC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DGF Lik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A4B41A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E3E17A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263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C06AEC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G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6BD45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hibitor of growth family, memb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BE1B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4DEE5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F90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08CE8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G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E92F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hibitor of growth family, memb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D7A1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4E3659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D810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0AF7C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G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D157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hibitor of growth family, member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1C75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B0D63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D7A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03B5E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G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B6759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hibitor of growth family, member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D70A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82DEDA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814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C5A5D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G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78EE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hibitor of growth family, member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54D9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CE66EE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3C6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EEDF8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3MBT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02CA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(3)mbt-like 1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1A16B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3F6B7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886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7C8D0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ORF4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3AFE4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ortality factor 4 lik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9393D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D0945C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CEEF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C8627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PHOSPH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76DF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-phase phosphoprotein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7B44C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683250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7B15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EA8D8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SH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45303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utS homolo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5882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58EEFA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FC5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BB57F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TF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29939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al response element binding transcription facto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0FD5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180DA7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C3A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B8843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B61A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13967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2B3AC2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971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A5610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87222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3614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BD0656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0F4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0D7DF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A574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834A9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19FA6F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015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DC6BF9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0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B0FDB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0-lik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0130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704990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466A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73259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7583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4FD0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8EF9B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016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52CA3C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947BD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5F99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6F3EE8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FB88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25F57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46D6C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AB915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20A90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394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53AA70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6279C8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ABC13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E6EB9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1856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669C2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SI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824C9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C4 and SFRS1 interacting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DC02F6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5FC2E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7E4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289B2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YGO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CD467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ygopus family PHD fing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A3E39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EA6F8F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4A25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947A3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YGO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2224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ygopus family PHD fing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6CF6D7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62D489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934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45AA09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AG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3D09D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combination activating gen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539D1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46FF58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7916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A27C4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CM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878C4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x comb on midleg-like 2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1D9F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AB57AE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A61C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F507A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FMB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34345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cm-like with four mbt domains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C7D14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3131E3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984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CA1E69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GF2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18CB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AGA Complex Associated Factor 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4416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451CEA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B70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D8AAD9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N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332C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taphylococcal nuclease and tudor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4ECE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F6B10F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229E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BE23B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06DD29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033D47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3666E7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649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E1B90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ZCWPW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8359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zinc finger, CW type with PWWP doma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FADFB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66377E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7A6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9ACCC8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ZCWPW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2F53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zinc finger, CW type with PWWP doma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A0442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1F537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C2D7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569FA50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_r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DB4AA1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6EE75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3FFD75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303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377A0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CF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2528F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ost cell factor C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44E898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4941C0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5EF4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DE8CD8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20CAD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1299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D7C8B1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2F11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E79E9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BC49F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6E88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41ED9E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0BBD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62C95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D335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BA0A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, H_e</w:t>
            </w:r>
          </w:p>
        </w:tc>
      </w:tr>
      <w:tr w:rsidR="00686BCD" w:rsidRPr="00B941F5" w14:paraId="50FA7EA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9367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CBA07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CD7CD4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DEABA5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218417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8D21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00698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1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DD9A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8CDD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D67EAA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477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5B4957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BD6A5C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4A3DD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3BD44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2A9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950EF4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0F8667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47EA2E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B28D08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A95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4BED8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5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E4EA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5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F2E4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8BE310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431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8CCA2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3458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9226D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, H_e</w:t>
            </w:r>
          </w:p>
        </w:tc>
      </w:tr>
      <w:tr w:rsidR="00686BCD" w:rsidRPr="00B941F5" w14:paraId="701365D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C11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3EDA59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F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F619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346B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D1B8D0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710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8C295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AI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1BCB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tinoic acid induced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4870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89A3296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9FFCF"/>
            <w:noWrap/>
            <w:textDirection w:val="btLr"/>
            <w:vAlign w:val="center"/>
            <w:hideMark/>
          </w:tcPr>
          <w:p w14:paraId="54FF6193" w14:textId="77777777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elicas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FCF"/>
            <w:noWrap/>
            <w:vAlign w:val="bottom"/>
            <w:hideMark/>
          </w:tcPr>
          <w:p w14:paraId="644F183F" w14:textId="77777777" w:rsidR="00B941F5" w:rsidRPr="00B941F5" w:rsidRDefault="00B941F5" w:rsidP="00B941F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elicases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FCF"/>
            <w:noWrap/>
            <w:vAlign w:val="bottom"/>
            <w:hideMark/>
          </w:tcPr>
          <w:p w14:paraId="49620C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FFCF"/>
            <w:noWrap/>
            <w:vAlign w:val="bottom"/>
            <w:hideMark/>
          </w:tcPr>
          <w:p w14:paraId="5187FA4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6428D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3A3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0FF93E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RX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67D9501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lpha thalassemia/mental retardation syndrome X-link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6E280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E15306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F6F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6E6B3C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2B8BF7C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3ACFA9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FC41AC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F44F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F36D97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1L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64129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1-lik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CECB4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F489C8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35B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501E9FC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1E3836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503513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5455B91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A59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533089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1DD97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D161C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A_r</w:t>
            </w:r>
          </w:p>
        </w:tc>
      </w:tr>
      <w:tr w:rsidR="00686BCD" w:rsidRPr="00B941F5" w14:paraId="49C6A10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B58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381B86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228B2C6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5032D9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C96CD1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B9B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21FB1B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64F11C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0ECEE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AFB5BC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7DBA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FC1805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D653C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FD9A0D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F9CEC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D94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562E22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2E44B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B395E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60F07E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F92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5D1E2E2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69DE90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A5766C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D6E877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F35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1AF261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D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754A0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domain helicase DNA binding protein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4A733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25101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ED5C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F6B804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ELLS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6A2496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elicase, lymphoid-specifi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8A154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57D8DE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617B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E29BD6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O8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252DC9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O80 complex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FE4BE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080BE47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977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22AB6F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A1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2BB98A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a, member 1</w:t>
            </w:r>
          </w:p>
        </w:tc>
      </w:tr>
      <w:tr w:rsidR="00686BCD" w:rsidRPr="00B941F5" w14:paraId="082AD0E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8ED2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47BF641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A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46F75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a, memb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2EF7A1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B941F5" w:rsidRPr="00B941F5" w14:paraId="7658545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C98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2B874FB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A4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109F71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a, member 4</w:t>
            </w:r>
          </w:p>
        </w:tc>
      </w:tr>
      <w:tr w:rsidR="00B941F5" w:rsidRPr="00B941F5" w14:paraId="371243C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86F8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9CBCFB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A5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AED27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a, member 5</w:t>
            </w:r>
          </w:p>
        </w:tc>
      </w:tr>
      <w:tr w:rsidR="00B941F5" w:rsidRPr="00B941F5" w14:paraId="63DA236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F0C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63E11A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B1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637559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b, member 1</w:t>
            </w:r>
          </w:p>
        </w:tc>
      </w:tr>
      <w:tr w:rsidR="00686BCD" w:rsidRPr="00B941F5" w14:paraId="2AD13EC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CA8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2923ED5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625548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c, memb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CDC4F0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0A9677C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19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008F94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C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34F0D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c, memb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AD14D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7BFDCE3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DA5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44B65E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D1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0B9206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d, member 1</w:t>
            </w:r>
          </w:p>
        </w:tc>
      </w:tr>
      <w:tr w:rsidR="00B941F5" w:rsidRPr="00B941F5" w14:paraId="22AFC31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E3E5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3309BE4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D2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7D6B37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d, member 2</w:t>
            </w:r>
          </w:p>
        </w:tc>
      </w:tr>
      <w:tr w:rsidR="00B941F5" w:rsidRPr="00B941F5" w14:paraId="209B93C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CCB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07FC3F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D3</w:t>
            </w:r>
          </w:p>
        </w:tc>
        <w:tc>
          <w:tcPr>
            <w:tcW w:w="8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708E5D3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d, member 3</w:t>
            </w:r>
          </w:p>
        </w:tc>
      </w:tr>
      <w:tr w:rsidR="00686BCD" w:rsidRPr="00B941F5" w14:paraId="4B1D435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FF5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FCF"/>
            <w:noWrap/>
            <w:vAlign w:val="bottom"/>
            <w:hideMark/>
          </w:tcPr>
          <w:p w14:paraId="46EEBE8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ARCE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FCF"/>
            <w:noWrap/>
            <w:vAlign w:val="bottom"/>
            <w:hideMark/>
          </w:tcPr>
          <w:p w14:paraId="50103D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WI/SNF related, matrix associated, actin dependent regulator of chromatin, subfamily e, memb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9FFCF"/>
            <w:noWrap/>
            <w:vAlign w:val="bottom"/>
            <w:hideMark/>
          </w:tcPr>
          <w:p w14:paraId="1A1FA5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2E6D104B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CE6F1"/>
            <w:noWrap/>
            <w:textDirection w:val="btLr"/>
            <w:vAlign w:val="center"/>
            <w:hideMark/>
          </w:tcPr>
          <w:p w14:paraId="3CAE5081" w14:textId="77777777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Others Chromatin modifiers</w:t>
            </w: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653392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1C49AA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95E1D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6E6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E86AA5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KA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F41DA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 kinase (PRKA) anchor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6ADC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9CAD83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6A6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31B7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BR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B5524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amin B recep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5AFDE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C490D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66FC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E8B1A6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MND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980DD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urvival motor neuron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FCF88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5CC278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4558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A82E1D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TK3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A1E79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rine/threonine kinase 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28FF0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985C8E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52F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BBF8F9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F551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4C2DC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B77E83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9C91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2482F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C066F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3ADE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9BA0EA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453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0D5622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523FCB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A1C97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64DA79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005D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7CCA4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697A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7F50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316C50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42B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B3CAD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678DF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6151D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812F3F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15CA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29B8A7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1AF7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9A3482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DBE62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69D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72561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D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B5E3F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domain containing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9A959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28E3D7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9782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F225D8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RKH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6B188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dor and KH domain containin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B99B3A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8A34C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843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4AA7C4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P53BP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5B6E7D7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umor protein p53 binding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D132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1F7D5FE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7BA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426A90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Finger protein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D2A01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794688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5720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84E84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XX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FCF2B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XXC finger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9B6743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54E2AA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AA5A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3321B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IDO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44BBA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eath inducer-obliterato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440A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26D601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77A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C38E4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P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36B5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4, zinc and double PHD fingers family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3EE27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249F4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2E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9CB0D6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PF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DCE08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4, zinc and double PHD fingers family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430A4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CCD23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FC85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BB50E5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BXL1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F2FE1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-box and leucine-rich repeat protein 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4096D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37E94B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9128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394FC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2E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2B6C47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2/M-phase specific E3 ubiquitin protein lig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89ABE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81078F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D396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E30125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NTS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53C58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ntegrator complex subunit 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2EC3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31D850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DBB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3057B7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ADE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5D54D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ade family PHD fing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B8BF4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337A6E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6307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CFE625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ADE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61013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ade family PHD fing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BB8DB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E89AC0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BB3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1037A0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ADE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D6CFEB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ade family PHD finger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9737C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625ECB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8A96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05A6FA9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CF19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71E7E1C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anscription factor 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7CD32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2C42E09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799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30CC705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WWP domain containing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14:paraId="2DFF0A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82C3C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EBF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6FAFF0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GF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6165A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epatoma-derived growth fac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28B77E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1F34A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ECAB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D3CBA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GF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839E6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epatoma derived growth factor-lik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0497BC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D22E0D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3A1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DCAFD2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UM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F5F0FE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lanoma associated antigen (mutated)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CF1A3B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C8945A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7D8B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3E1CB1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WWP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837CB7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WWP domain containing 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F85D6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DCE1F9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2B2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7EC1CD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s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6BE2D88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7898ED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4EA3B4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E05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440E57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2AFZ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8B05C9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2A histone family, member Z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0DD4D4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9E3B21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15C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E87BE2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3F3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895C8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3 histone, family 3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53553F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CE48AD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47B4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B69C82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IST1H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43061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cluster 1, H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F2A82B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52BC76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FC3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FDDC57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IST1H1C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9EC74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cluster 1, H1c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F4F02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92BC25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E36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69C4220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IST1H3B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14:paraId="245AF64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cluster 1, H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0A807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70AE48B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BB9D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14:paraId="68A4F0A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rginine deiminase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14:paraId="1AB018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33A963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82E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591BF7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DI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36AFE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eptidyl arginine deiminase, type 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3AA190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DF2DC6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0FF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082ADE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DI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00551F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eptidyl arginine deiminase, type I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CAC02C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C820D2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EB4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E507BB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DI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50A660A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eptidyl arginine deiminase, type II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9D71D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DA73B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083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4A11788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DI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B4AC3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eptidyl arginine deiminase, type IV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1E3C6A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39B0AB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54E1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14:paraId="13E21E8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DI6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14:paraId="64B8F36F" w14:textId="77777777" w:rsidR="00B941F5" w:rsidRPr="00163B1D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fr-FR"/>
              </w:rPr>
            </w:pPr>
            <w:r w:rsidRPr="00163B1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fr-FR"/>
              </w:rPr>
              <w:t>peptidyl arginine deiminase, type V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14:paraId="265FC87C" w14:textId="77777777" w:rsidR="00B941F5" w:rsidRPr="00163B1D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</w:pPr>
            <w:r w:rsidRPr="00163B1D"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 </w:t>
            </w:r>
          </w:p>
        </w:tc>
      </w:tr>
      <w:tr w:rsidR="00B941F5" w:rsidRPr="00B941F5" w14:paraId="1C3F093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82917" w14:textId="77777777" w:rsidR="00B941F5" w:rsidRPr="00163B1D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244D19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 modifier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CE4453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658E48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2825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D5E1B6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A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E4DAD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RCA1 associated protein-1 (ubiquitin carboxy-terminal hydrolas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0545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92F96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2D3F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DC9D5C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BE2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31A74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conjugating enzyme E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8F16A9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7A22C3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690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C802B7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BE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0F7DA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conjugating enzyme E2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95471E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E08290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631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E13186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BE2E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D9D13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conjugating enzyme E2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0A59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FAB25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A1C4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BB8E8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BE2I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456EC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-conjugating enzyme E2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5B59AA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87280B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96E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2C5BE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BR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BCF61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 protein ligase E3 component n-recognin 7 (putativ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DC9F9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7A448D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00C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1A0CAB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SP2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08D55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 specific peptidase 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902B34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6EE76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B33B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B4C355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SP27X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5A660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 specific peptidase 27, X-linke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AE26C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E99D4E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F749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1E18A48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USP51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26D1A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ubiquitin specific peptidase 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94D4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24B4D01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91AC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6CD5FA7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67F7B3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A33FDF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FA67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2C2389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LTF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000C6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elicase-like transcription fac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8CCF7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48FA41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231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44E29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ARCH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1B575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mbrane-associated ring finger (C3HC4)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96A78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83F4DF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7DEB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48588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CG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8789CB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comb group ring fing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20ED6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B2DC81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00C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A0B59D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CGF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0819B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comb group ring fing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72F43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CF9584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0C7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9C71B5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CGF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709F5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comb group ring finger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99D92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EA2BF5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BE4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72B54A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CGF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45C3B6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comb group ring finger 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5FADF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810D18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447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78E791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R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FC909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HD and ring finger domains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6C33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8CA766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1E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1F05BA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ING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CF80FC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381E2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A6DF4A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DFB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11D120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NF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348C1B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93CBE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3EBF79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0B4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E37739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NF1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059C0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E46F9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DA21A2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5215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45D9C4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NF2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641A2D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20, E3 ubiquitin protein lig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F11EC4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534835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283D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18ACF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NF21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B1569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2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C5432F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F39F09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FE81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3969BE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NF4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3E700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ng finger protein 40, E3 ubiquitin protein lig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00808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63459D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064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1B2BF5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HPRH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163A14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NF2 histone linker PHD RING helicase, E3 ubiquitin protein lig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62E38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4F3944B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8619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14:paraId="7C7452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P-dependent ChRC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14:paraId="15A0A7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DB3DA2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E914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0E908D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CTL6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7061A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ctin-like 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04477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BF300D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58B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081918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CTL6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5B9FC0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ctin-like 6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B078E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4AEFD6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537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FD4086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RID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45345F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 rich interactive domain 1A (SWI-lik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9AEDF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936535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BA3E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30B555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RID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4D6D47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 rich interactive domain 1B (SWI1-lik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0A085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8BF87F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8CBC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C1DBB8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RI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BAEF8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 rich interactive domain 2 (ARID, RFX-lik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27334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1CABEB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07A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6F97EC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RID4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C81B48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 rich interactive domain 4A (RBP1-lik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6F7217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E07821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299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0D78B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RID4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80B25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 rich interactive domain 4B (RBP1-lik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EADD66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FCA0D3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8C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2C2EC9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MI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AFA4C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MI1 proto-oncogene, polycomb ring fing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F461CC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C2C6D6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A405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832199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50CE8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B50F75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53D646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E3B9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2F0357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BX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440FA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obox homolog 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BD1A89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F7BB5F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26C9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24C78F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AF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AC906E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atin assembly factor 1, subunit A (p15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D1A92B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14E30F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1DB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A6074E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AF1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17100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atin assembly factor 1, subunit B (p6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7277F5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C8AEE1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911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9EEB2C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HRA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54D9F2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hromatin accessibility complex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DDF59F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77E1DA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C92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0FCFB7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AXX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446EF1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eath-domain associated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05066A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EA4AAE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58B5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2FEFDA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PY3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B564F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py-30 homolog (C. elegan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9286B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7AF2BA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CA4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78DFA1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ED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CC13B8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mbryonic ectoderm developmen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C15497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E4510D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A509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06300D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TF2H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124B4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ral transcription factor IIH, polypeptide 1, 62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8292A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B2FC59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3DCE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B5F3B4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NF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F70E7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NF1 homeobox 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962B7B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11116F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D37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FFAD86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JARID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54D729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jumonji, AT rich interactive domain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732C0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87ECF7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B01B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66D5FE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BTD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D0446E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bt domain containing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821EC9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FDA360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A34A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AF24FB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EN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CE82A8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ultiple endocrine neoplasia 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1B3F56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FC9B7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77A9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405E63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TA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15DA8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astasis associated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10856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716C92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41ED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A80AB7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TA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53F1A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astasis associated 1 family, membe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0F0F5E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9EF76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FD1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5806BF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TA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ABA30D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etastasis associated 1 family, member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3F00FE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48C3DF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6B04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62600C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AF933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homeotic homolog 1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53A9C5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641A6DB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346A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12AB83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C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EEA8C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homeotic homolog 2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719CEA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23A659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F8EB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542299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HC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6435BE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homeotic homolog 3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1298E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A4006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8B4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714D13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OLE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4AABB9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merase (DNA directed), epsilon 3, accessory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4EC5C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53131F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001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B2CD6E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BBP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23E4AC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tinoblastoma binding protein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AC727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CECB50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7160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6F47B4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BBP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C296AB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tinoblastoma binding prote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BEFE33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7A0D74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9DE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9F98DF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BBP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5C726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tinoblastoma binding protein 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42B2E6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46F388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F83C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120347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S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B8A00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modeling and spacing facto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840AE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1CE856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852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AEAB8E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N3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9C4887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N3 transcription regulator family member 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3B495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401ED1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183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88D546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IN3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0EC1B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IN3 transcription regulator family member 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CF2A7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02DAF6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22E0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DDBA63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UZ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E8576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UZ12 polycomb repressive complex 2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110E4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M_r</w:t>
            </w:r>
          </w:p>
        </w:tc>
      </w:tr>
      <w:tr w:rsidR="00686BCD" w:rsidRPr="00B941F5" w14:paraId="3C5DDF8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FC9A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9D707F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DG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9589C5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hymine-DNA glycosyl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7719B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E5DCE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64D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1F0140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WDR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23C894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WD repeat doma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76B995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6629CC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80B9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2C0935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YY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0E240E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YY1 transcription fac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2DFFF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B941F5" w:rsidRPr="00B941F5" w14:paraId="7122B7C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52AB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14:paraId="2CE4F06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RGs linked by functional interactio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14:paraId="65E72FD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DCC668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1060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8808E4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SX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6DE6CC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dditional sex combs like transcriptional regulato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DFF7F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3ACC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77A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967F94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SX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4D2F1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dditional sex combs like transcriptional regulato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B7C64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AB1C91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694E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77B96F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SXL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B5A95C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dditional sex combs like transcriptional regulator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D3022B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BE6218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D1B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789604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A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C3E403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lpha tubulin acetyltransf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B32EE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7CBF19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14B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4D7797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F7IP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95B1D5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ctivating transcription factor 7 interacting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781C0B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42B63C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0337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0C2BDD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DMA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9F891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DNA methyltransferase 1 associated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003283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8CDE2F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EDA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C3BBAE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P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A7E8CC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nhancer of polycomb homolog 1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3ECA6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06242D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8EF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946BC7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PC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9B890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nhancer of polycomb homolog 2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89E6A5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CB243C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A93D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EF643E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DGFL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897978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DGF Like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A9D39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5D7D3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EEF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CA8223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IR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93518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istone cell cycle regula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4F7114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865785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8C2C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57611E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KIAA202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D9AC10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KIAA20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4EC4D7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9542CF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7A4C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10894E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3MBT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145F18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(3)mbt-like 2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34FD96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5E213A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D024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E5E1B4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3MBTL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B48CA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(3)mbt-like 3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29554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30D0367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90B3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4D122F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3MBTL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638191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l(3)mbt-like 4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127E87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FECFCE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863C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528AF9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MECOM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4E44B8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DS1 and EVI1 complex locu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53366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4D0F4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FD2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13355F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L3MBT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97530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osome assembly protein 1-lik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FC72E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910737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EC33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2A330C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AP1L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99407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osome assembly protein 1-lik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F011F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562B73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B465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2377AB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AP1L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56A73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osome assembly protein 1-like 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FCC8DA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1B251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B0B9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397DD6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COR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415411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corepresso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E6FAB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F86FF1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5B4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29A27F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NCOR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EFBC8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uclear receptor corepressor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C4509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20E2A8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548F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4FCC7F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ORC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090AE1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origin recognition complex, subunit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973945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7B048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2C9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87FA7A5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44F4ED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af1, RNA polymerase II associated factor, homolog (S. cerevisia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18F74A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A8B70B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8C0F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EBFF0D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R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4864C0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 (ADP-ribose) polymer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F1F9B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26B56A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05BD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B806A3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RP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877F71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 (ADP-ribose) polymer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D4F9DF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A7392E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7592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853C78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AXI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11AF6F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AX interacting (with transcription-activation domain)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2802E0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3228DE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743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3508C1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IOX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41B94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bosomal Oxygenas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1213CB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160E2A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B69F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E0DA01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IOX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BC29CD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bosomal Oxygenase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408D1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BED6D4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4878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62FEB82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CMH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76AAD2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x comb on midleg homolog 1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2824D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1C3C41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6355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DB9A17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CML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575833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ex comb on midleg-like 4 (Drosophil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838AFF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F08C94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772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600ED9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FMBT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CA7E7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cm-like with four mbt domains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06A749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54E9B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EC0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9DDE6E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RCAP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0F0DD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nf2-related CREBBP activator prote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364C13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682333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7EF8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6CD994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SR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87F688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tructure specific recognition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AD9F46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61B979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495D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125E59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UPT16H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5E50B5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uppressor of Ty 16 homolog (S. cerevisia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EF1321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05A80E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4343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FA49F3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ZGPAT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97DBEE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zinc finger, CCCH-type with G patch domai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811724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A19188F" w14:textId="77777777" w:rsidTr="00686BCD">
        <w:trPr>
          <w:trHeight w:val="225"/>
        </w:trPr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4D79B"/>
            <w:noWrap/>
            <w:textDirection w:val="btLr"/>
            <w:vAlign w:val="center"/>
            <w:hideMark/>
          </w:tcPr>
          <w:p w14:paraId="0B113AED" w14:textId="72C2AB82" w:rsidR="00B941F5" w:rsidRPr="00B941F5" w:rsidRDefault="00B941F5" w:rsidP="00B941F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iscellan</w:t>
            </w:r>
            <w:r w:rsidRPr="00686BCD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e</w:t>
            </w: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ou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2F0E515E" w14:textId="6E20CDB0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Miscell</w:t>
            </w:r>
            <w:r w:rsidRPr="00686BC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</w:t>
            </w: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n</w:t>
            </w:r>
            <w:r w:rsidRPr="00686BC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</w:t>
            </w: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ous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535450A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64A5DCE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AF36CD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0031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bookmarkStart w:id="0" w:name="_GoBack" w:colFirst="1" w:colLast="1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A13345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F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CCB7A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F4/FMR2 family, member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1AED37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6242698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39A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A7D09A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FF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9E7A17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F4/FMR2 family, member 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62AE1C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EAA2C9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981D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27E3A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M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555A5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M serine/threonine kin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1AFC1C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43B8A9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C636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BFE8E7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TR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ACEEB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TR serine/threonine kin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84E706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AD04C9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1AFC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2006F9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AURK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5C573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aurora kinase 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2E373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45DE92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7A3A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9ED691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BO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3E4D4F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block of proliferatio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CB0A7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671867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72AA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BD2C0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STL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44FDC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ystatin-like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6CD8B9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AE2EC0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1205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823C3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CTCF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4BD91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CCCTC-binding factor (zinc finger protein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D38D5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E33ACA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46CE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953B16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ERCC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AC915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excision repair cross-complementation group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4612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E9ACB3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2480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41D61D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BXO1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BFD86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-box protein 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0DD8DE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74A1DA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3AC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B0F6F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BXO4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005BD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-box protein 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7CF505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DFB31D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F854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888BBD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BXW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9A6E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-box and WD repeat domain containing 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FA0918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BAFD8C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5055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39A9F7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KBP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DE46F4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K506 binding protein 1A, 12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F8E932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812E93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CC23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E542D3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KBP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57AA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K506 binding protein 2, 13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3DF5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18410E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AAC9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0BF81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KBP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3A79E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K506 binding protein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F62848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97E289A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A50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2D070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MR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D73029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ragile X mental retardatio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362D8B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EDCC97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8869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7F54B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FXR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5E214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fragile X mental retardation, autosomal homolog 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D2DBDF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D24301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9272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0CEFBA0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ADD45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97EC7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rowth arrest and DNA-damage-inducible, alph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258363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EEE129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681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1BC36D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ADD45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C91C6E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rowth arrest and DNA-damage-inducible, bet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F886741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63E7B26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AF20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C330C7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TF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D71437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ral transcription factor II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D35DBD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0AAE8E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750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1AEB797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GTF2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C6054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general transcription factor IIF, polypeptide 1, 74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C564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D5F7A53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5425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FBE5FA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IF1AN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67E93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ypoxia inducible factor 1, alpha subunit inhibito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6B170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4C215A1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BB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C0C99BA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HSPBAP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A722C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HSPB (heat shock 27kDa) associated protein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9267E2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54655ED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4803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1772601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IWS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2F9C96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IWS1 homolog (S. cerevisia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3B07AD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09525B9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495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166F2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CMT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8B45B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-L-isoaspartate (D-aspartate) O-methyltransferas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A24607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B7B2A4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4ED0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79699BC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OLR2B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9499D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olymerase (RNA) II (DNA directed) polypeptide B, 140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ADF819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DDC7B7D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227B6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8A27E4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PARGC1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29273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eroxisome proliferator-activated receptor gamma, coactivator 1 alph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ED1B36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DE7D75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A5B0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702F5A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KAA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79801C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kinase, AMP-activated, alpha 1 catalytic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88386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4775E3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C6F2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382245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KAA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2B99F6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kinase, AMP-activated, alpha 2 catalytic subuni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626402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41C1155B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7876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8C35A0E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PRKCD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62B5C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protein kinase C, delt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AE4ACA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1433D38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D19D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9B5993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PA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C37E5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eplication protein A3, 14kD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4D39625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B5B5C50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76D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534B5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PH3A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47F216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abphilin 3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C3228F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2949D814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119D7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793076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PS6KA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A44F32A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ibosomal protein S6 kinase, 90kDa, polypeptide 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23152F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3F5072F2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35022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155EC29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RTF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51C97F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Rtf1, Paf1/RNA polymerase II complex component, homolog (S. cerevisiae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4ABD67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6E57748C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6793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7521DF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SATB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4A1619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SATB homeobox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2AE31C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05D4521F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F14B9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F6ACC68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CEA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308B64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anscription elongation factor A (SII), 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6084D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1B8EE95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F1CF8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E7284B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TCF2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30182B0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transcription factor 20 (AR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FF71AD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tr w:rsidR="00686BCD" w:rsidRPr="00B941F5" w14:paraId="7D41528E" w14:textId="77777777" w:rsidTr="00686BCD">
        <w:trPr>
          <w:trHeight w:val="225"/>
        </w:trPr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5CA2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194A30E3" w14:textId="77777777" w:rsidR="00B941F5" w:rsidRPr="002B78BD" w:rsidRDefault="00B941F5" w:rsidP="00B941F5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</w:pPr>
            <w:r w:rsidRPr="002B78BD">
              <w:rPr>
                <w:rFonts w:ascii="Calibri" w:eastAsia="Times New Roman" w:hAnsi="Calibri" w:cs="Times New Roman"/>
                <w:i/>
                <w:color w:val="000000"/>
                <w:sz w:val="18"/>
                <w:szCs w:val="20"/>
                <w:lang w:val="en-US"/>
              </w:rPr>
              <w:t>WDR82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4E4236B3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/>
              </w:rPr>
              <w:t>WD repeat domain 8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5D3960BE" w14:textId="77777777" w:rsidR="00B941F5" w:rsidRPr="00B941F5" w:rsidRDefault="00B941F5" w:rsidP="00B941F5">
            <w:pP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B941F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 </w:t>
            </w:r>
          </w:p>
        </w:tc>
      </w:tr>
      <w:bookmarkEnd w:id="0"/>
    </w:tbl>
    <w:p w14:paraId="4390C3FC" w14:textId="77777777" w:rsidR="00B941F5" w:rsidRPr="00D12A90" w:rsidRDefault="00B941F5" w:rsidP="001A1709">
      <w:pPr>
        <w:rPr>
          <w:sz w:val="22"/>
          <w:lang w:val="en-US"/>
        </w:rPr>
      </w:pPr>
    </w:p>
    <w:sectPr w:rsidR="00B941F5" w:rsidRPr="00D12A9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8B3"/>
    <w:rsid w:val="000354A9"/>
    <w:rsid w:val="000D3F3D"/>
    <w:rsid w:val="001423EE"/>
    <w:rsid w:val="00163B1D"/>
    <w:rsid w:val="001A1709"/>
    <w:rsid w:val="001E54AE"/>
    <w:rsid w:val="00202184"/>
    <w:rsid w:val="002B78BD"/>
    <w:rsid w:val="002F6295"/>
    <w:rsid w:val="0032636E"/>
    <w:rsid w:val="00334959"/>
    <w:rsid w:val="003921B6"/>
    <w:rsid w:val="00486B32"/>
    <w:rsid w:val="004D730E"/>
    <w:rsid w:val="004E3B91"/>
    <w:rsid w:val="004E65BC"/>
    <w:rsid w:val="00524FB2"/>
    <w:rsid w:val="00561A03"/>
    <w:rsid w:val="00564353"/>
    <w:rsid w:val="005803E1"/>
    <w:rsid w:val="005C437A"/>
    <w:rsid w:val="005E68DE"/>
    <w:rsid w:val="00613CFD"/>
    <w:rsid w:val="00647B8C"/>
    <w:rsid w:val="00686BCD"/>
    <w:rsid w:val="00887789"/>
    <w:rsid w:val="00935AED"/>
    <w:rsid w:val="00A444B0"/>
    <w:rsid w:val="00A93DA1"/>
    <w:rsid w:val="00B6462A"/>
    <w:rsid w:val="00B941F5"/>
    <w:rsid w:val="00BA3C85"/>
    <w:rsid w:val="00BE092C"/>
    <w:rsid w:val="00C0783E"/>
    <w:rsid w:val="00C6133B"/>
    <w:rsid w:val="00C96925"/>
    <w:rsid w:val="00CE78B3"/>
    <w:rsid w:val="00D12A90"/>
    <w:rsid w:val="00E244CC"/>
    <w:rsid w:val="00E45172"/>
    <w:rsid w:val="00EB729E"/>
    <w:rsid w:val="00EE3DDD"/>
    <w:rsid w:val="00F51827"/>
    <w:rsid w:val="00F67A6B"/>
    <w:rsid w:val="00FC0C09"/>
    <w:rsid w:val="00F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259D69"/>
  <w15:docId w15:val="{BE9CF97F-64E8-4BA8-B390-87C6E89B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B6462A"/>
  </w:style>
  <w:style w:type="character" w:styleId="Hyperlink">
    <w:name w:val="Hyperlink"/>
    <w:basedOn w:val="DefaultParagraphFont"/>
    <w:uiPriority w:val="99"/>
    <w:semiHidden/>
    <w:unhideWhenUsed/>
    <w:rsid w:val="00B646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62A"/>
    <w:rPr>
      <w:color w:val="800080"/>
      <w:u w:val="single"/>
    </w:rPr>
  </w:style>
  <w:style w:type="paragraph" w:customStyle="1" w:styleId="xl63">
    <w:name w:val="xl63"/>
    <w:basedOn w:val="Normal"/>
    <w:rsid w:val="00B6462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B6462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B6462A"/>
    <w:pPr>
      <w:shd w:val="clear" w:color="000000" w:fill="EBF1DE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B6462A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B6462A"/>
    <w:pPr>
      <w:pBdr>
        <w:top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B6462A"/>
    <w:pPr>
      <w:pBdr>
        <w:top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B6462A"/>
    <w:pP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B6462A"/>
    <w:pPr>
      <w:pBdr>
        <w:bottom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B6462A"/>
    <w:pPr>
      <w:pBdr>
        <w:bottom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B6462A"/>
    <w:pPr>
      <w:shd w:val="clear" w:color="000000" w:fill="FDE9D9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B6462A"/>
    <w:pPr>
      <w:pBdr>
        <w:bottom w:val="single" w:sz="4" w:space="0" w:color="auto"/>
      </w:pBdr>
      <w:shd w:val="clear" w:color="000000" w:fill="FDE9D9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B6462A"/>
    <w:pPr>
      <w:shd w:val="clear" w:color="000000" w:fill="FDE9D9"/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9">
    <w:name w:val="xl79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F9FFCF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F9FFC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B6462A"/>
    <w:pPr>
      <w:shd w:val="clear" w:color="000000" w:fill="F9FFC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B6462A"/>
    <w:pPr>
      <w:pBdr>
        <w:bottom w:val="single" w:sz="4" w:space="0" w:color="auto"/>
      </w:pBdr>
      <w:shd w:val="clear" w:color="000000" w:fill="F9FFCF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B6462A"/>
    <w:pP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"/>
    <w:rsid w:val="00B6462A"/>
    <w:pPr>
      <w:pBdr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B6462A"/>
    <w:pPr>
      <w:shd w:val="clear" w:color="000000" w:fill="E4DFE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"/>
    <w:rsid w:val="00B6462A"/>
    <w:pPr>
      <w:pBdr>
        <w:bottom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9">
    <w:name w:val="xl89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B6462A"/>
    <w:pPr>
      <w:shd w:val="clear" w:color="000000" w:fill="DAEEF3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B6462A"/>
    <w:pPr>
      <w:pBdr>
        <w:bottom w:val="single" w:sz="4" w:space="0" w:color="auto"/>
      </w:pBdr>
      <w:shd w:val="clear" w:color="000000" w:fill="DAEEF3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2">
    <w:name w:val="xl92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D8E4B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3">
    <w:name w:val="xl93"/>
    <w:basedOn w:val="Normal"/>
    <w:rsid w:val="00B6462A"/>
    <w:pPr>
      <w:shd w:val="clear" w:color="000000" w:fill="D8E4B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4">
    <w:name w:val="xl94"/>
    <w:basedOn w:val="Normal"/>
    <w:rsid w:val="00B6462A"/>
    <w:pPr>
      <w:pBdr>
        <w:bottom w:val="single" w:sz="4" w:space="0" w:color="auto"/>
      </w:pBdr>
      <w:shd w:val="clear" w:color="000000" w:fill="D8E4B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5">
    <w:name w:val="xl95"/>
    <w:basedOn w:val="Normal"/>
    <w:rsid w:val="00B6462A"/>
    <w:pPr>
      <w:pBdr>
        <w:bottom w:val="single" w:sz="4" w:space="0" w:color="auto"/>
      </w:pBdr>
      <w:shd w:val="clear" w:color="000000" w:fill="D8E4BC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6">
    <w:name w:val="xl96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7">
    <w:name w:val="xl97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8">
    <w:name w:val="xl98"/>
    <w:basedOn w:val="Normal"/>
    <w:rsid w:val="00B6462A"/>
    <w:pPr>
      <w:shd w:val="clear" w:color="000000" w:fill="B8CCE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99">
    <w:name w:val="xl99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1">
    <w:name w:val="xl101"/>
    <w:basedOn w:val="Normal"/>
    <w:rsid w:val="00B6462A"/>
    <w:pPr>
      <w:shd w:val="clear" w:color="000000" w:fill="DDD9C4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2">
    <w:name w:val="xl102"/>
    <w:basedOn w:val="Normal"/>
    <w:rsid w:val="00B6462A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3">
    <w:name w:val="xl103"/>
    <w:basedOn w:val="Normal"/>
    <w:rsid w:val="00B6462A"/>
    <w:pPr>
      <w:shd w:val="clear" w:color="000000" w:fill="C4D79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4">
    <w:name w:val="xl104"/>
    <w:basedOn w:val="Normal"/>
    <w:rsid w:val="00B6462A"/>
    <w:pPr>
      <w:pBdr>
        <w:bottom w:val="single" w:sz="4" w:space="0" w:color="auto"/>
      </w:pBdr>
      <w:shd w:val="clear" w:color="000000" w:fill="C4D79B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5">
    <w:name w:val="xl105"/>
    <w:basedOn w:val="Normal"/>
    <w:rsid w:val="00B6462A"/>
    <w:pPr>
      <w:pBdr>
        <w:top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6">
    <w:name w:val="xl106"/>
    <w:basedOn w:val="Normal"/>
    <w:rsid w:val="00B6462A"/>
    <w:pP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7">
    <w:name w:val="xl107"/>
    <w:basedOn w:val="Normal"/>
    <w:rsid w:val="00B6462A"/>
    <w:pPr>
      <w:pBdr>
        <w:bottom w:val="single" w:sz="4" w:space="0" w:color="auto"/>
      </w:pBd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8">
    <w:name w:val="xl108"/>
    <w:basedOn w:val="Normal"/>
    <w:rsid w:val="00B6462A"/>
    <w:pPr>
      <w:pBdr>
        <w:top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09">
    <w:name w:val="xl109"/>
    <w:basedOn w:val="Normal"/>
    <w:rsid w:val="00B6462A"/>
    <w:pP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0">
    <w:name w:val="xl110"/>
    <w:basedOn w:val="Normal"/>
    <w:rsid w:val="00B6462A"/>
    <w:pPr>
      <w:pBdr>
        <w:bottom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1">
    <w:name w:val="xl111"/>
    <w:basedOn w:val="Normal"/>
    <w:rsid w:val="00B6462A"/>
    <w:pPr>
      <w:pBdr>
        <w:top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2">
    <w:name w:val="xl112"/>
    <w:basedOn w:val="Normal"/>
    <w:rsid w:val="00B646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3">
    <w:name w:val="xl113"/>
    <w:basedOn w:val="Normal"/>
    <w:rsid w:val="00B6462A"/>
    <w:pPr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4">
    <w:name w:val="xl114"/>
    <w:basedOn w:val="Normal"/>
    <w:rsid w:val="00B646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5">
    <w:name w:val="xl115"/>
    <w:basedOn w:val="Normal"/>
    <w:rsid w:val="00B646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9FFCF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6">
    <w:name w:val="xl116"/>
    <w:basedOn w:val="Normal"/>
    <w:rsid w:val="00B6462A"/>
    <w:pPr>
      <w:pBdr>
        <w:left w:val="single" w:sz="4" w:space="0" w:color="auto"/>
        <w:right w:val="single" w:sz="4" w:space="0" w:color="auto"/>
      </w:pBdr>
      <w:shd w:val="clear" w:color="000000" w:fill="F9FFCF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7">
    <w:name w:val="xl117"/>
    <w:basedOn w:val="Normal"/>
    <w:rsid w:val="00B646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9FFCF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8">
    <w:name w:val="xl118"/>
    <w:basedOn w:val="Normal"/>
    <w:rsid w:val="00B6462A"/>
    <w:pPr>
      <w:pBdr>
        <w:top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19">
    <w:name w:val="xl119"/>
    <w:basedOn w:val="Normal"/>
    <w:rsid w:val="00B6462A"/>
    <w:pPr>
      <w:shd w:val="clear" w:color="000000" w:fill="DCE6F1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20">
    <w:name w:val="xl120"/>
    <w:basedOn w:val="Normal"/>
    <w:rsid w:val="00B6462A"/>
    <w:pPr>
      <w:pBdr>
        <w:bottom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21">
    <w:name w:val="xl121"/>
    <w:basedOn w:val="Normal"/>
    <w:rsid w:val="00B6462A"/>
    <w:pPr>
      <w:pBdr>
        <w:top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22">
    <w:name w:val="xl122"/>
    <w:basedOn w:val="Normal"/>
    <w:rsid w:val="00B6462A"/>
    <w:pPr>
      <w:shd w:val="clear" w:color="000000" w:fill="C4D79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123">
    <w:name w:val="xl123"/>
    <w:basedOn w:val="Normal"/>
    <w:rsid w:val="00B6462A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msonormal0">
    <w:name w:val="msonormal"/>
    <w:basedOn w:val="Normal"/>
    <w:rsid w:val="000D3F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B941F5"/>
    <w:pPr>
      <w:shd w:val="clear" w:color="000000" w:fill="FDE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B941F5"/>
    <w:pPr>
      <w:shd w:val="clear" w:color="000000" w:fill="F9FFC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F9FFC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B941F5"/>
    <w:pPr>
      <w:shd w:val="clear" w:color="000000" w:fill="DCE6F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B941F5"/>
    <w:pP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B941F5"/>
    <w:pPr>
      <w:shd w:val="clear" w:color="000000" w:fill="DAEEF3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B941F5"/>
    <w:pPr>
      <w:shd w:val="clear" w:color="000000" w:fill="B8CCE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8">
    <w:name w:val="xl138"/>
    <w:basedOn w:val="Normal"/>
    <w:rsid w:val="00B941F5"/>
    <w:pPr>
      <w:shd w:val="clear" w:color="000000" w:fill="DDD9C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9">
    <w:name w:val="xl139"/>
    <w:basedOn w:val="Normal"/>
    <w:rsid w:val="00B941F5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40">
    <w:name w:val="xl140"/>
    <w:basedOn w:val="Normal"/>
    <w:rsid w:val="00B941F5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41">
    <w:name w:val="xl141"/>
    <w:basedOn w:val="Normal"/>
    <w:rsid w:val="00B941F5"/>
    <w:pPr>
      <w:pBdr>
        <w:bottom w:val="single" w:sz="4" w:space="0" w:color="auto"/>
      </w:pBd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A577F2-2929-0F41-8F14-B8B161E08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3034</Words>
  <Characters>1729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ko/Herceg</dc:creator>
  <cp:keywords/>
  <cp:lastModifiedBy>Zdenko Herceg</cp:lastModifiedBy>
  <cp:revision>17</cp:revision>
  <cp:lastPrinted>2019-01-11T08:15:00Z</cp:lastPrinted>
  <dcterms:created xsi:type="dcterms:W3CDTF">2019-06-12T19:37:00Z</dcterms:created>
  <dcterms:modified xsi:type="dcterms:W3CDTF">2020-08-05T10:05:00Z</dcterms:modified>
</cp:coreProperties>
</file>